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8C0" w:rsidRPr="00BE18C0" w:rsidRDefault="00BE18C0" w:rsidP="00BE18C0">
      <w:pPr>
        <w:spacing w:line="276" w:lineRule="auto"/>
        <w:rPr>
          <w:rFonts w:ascii="Arial" w:eastAsia="Calibri" w:hAnsi="Arial" w:cs="Arial"/>
          <w:sz w:val="20"/>
          <w:szCs w:val="20"/>
        </w:rPr>
      </w:pPr>
      <w:r w:rsidRPr="00BE18C0">
        <w:rPr>
          <w:rFonts w:ascii="Arial" w:eastAsia="Calibri" w:hAnsi="Arial" w:cs="Arial"/>
          <w:sz w:val="20"/>
          <w:szCs w:val="20"/>
        </w:rPr>
        <w:t xml:space="preserve">Table S1. B cells gene panel for Fluidigm BioMark Experiment </w:t>
      </w:r>
      <w:bookmarkStart w:id="0" w:name="_GoBack"/>
      <w:bookmarkEnd w:id="0"/>
    </w:p>
    <w:p w:rsidR="00BE18C0" w:rsidRPr="00BE18C0" w:rsidRDefault="00BE18C0" w:rsidP="00BE18C0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W w:w="10206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1701"/>
        <w:gridCol w:w="1701"/>
        <w:gridCol w:w="1701"/>
        <w:gridCol w:w="1701"/>
        <w:gridCol w:w="1701"/>
      </w:tblGrid>
      <w:tr w:rsidR="00BE18C0" w:rsidRPr="00BE18C0" w:rsidTr="00BE18C0">
        <w:trPr>
          <w:trHeight w:val="340"/>
        </w:trPr>
        <w:tc>
          <w:tcPr>
            <w:tcW w:w="1701" w:type="dxa"/>
            <w:shd w:val="clear" w:color="auto" w:fill="D9D9D9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jc w:val="center"/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</w:pPr>
            <w:r w:rsidRPr="00BE18C0"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  <w:t>Gene name</w:t>
            </w:r>
          </w:p>
        </w:tc>
        <w:tc>
          <w:tcPr>
            <w:tcW w:w="1701" w:type="dxa"/>
            <w:shd w:val="clear" w:color="auto" w:fill="D9D9D9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jc w:val="center"/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</w:pPr>
            <w:r w:rsidRPr="00BE18C0"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  <w:t>Alias</w:t>
            </w:r>
          </w:p>
        </w:tc>
        <w:tc>
          <w:tcPr>
            <w:tcW w:w="1701" w:type="dxa"/>
            <w:shd w:val="clear" w:color="auto" w:fill="D9D9D9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jc w:val="center"/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</w:pPr>
            <w:r w:rsidRPr="00BE18C0"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  <w:t>Taqman assay ID</w:t>
            </w:r>
          </w:p>
        </w:tc>
        <w:tc>
          <w:tcPr>
            <w:tcW w:w="1701" w:type="dxa"/>
            <w:shd w:val="clear" w:color="auto" w:fill="D9D9D9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jc w:val="center"/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</w:pPr>
            <w:r w:rsidRPr="00BE18C0"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  <w:t>Gene name</w:t>
            </w:r>
          </w:p>
        </w:tc>
        <w:tc>
          <w:tcPr>
            <w:tcW w:w="1701" w:type="dxa"/>
            <w:shd w:val="clear" w:color="auto" w:fill="D9D9D9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jc w:val="center"/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</w:pPr>
            <w:r w:rsidRPr="00BE18C0"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  <w:t>Alias</w:t>
            </w:r>
          </w:p>
        </w:tc>
        <w:tc>
          <w:tcPr>
            <w:tcW w:w="1701" w:type="dxa"/>
            <w:shd w:val="clear" w:color="auto" w:fill="D9D9D9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jc w:val="center"/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</w:pPr>
            <w:r w:rsidRPr="00BE18C0">
              <w:rPr>
                <w:rFonts w:ascii="Arial" w:eastAsia="Cambria" w:hAnsi="Arial" w:cs="Arial"/>
                <w:b/>
                <w:sz w:val="18"/>
                <w:szCs w:val="18"/>
                <w:lang w:bidi="en-US"/>
              </w:rPr>
              <w:t>Taqman assay ID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CL6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77037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27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54297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40L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15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63934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AMK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4318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XCR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1041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AV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SCL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71716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CL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99999018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NOD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550762_g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10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6162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MZB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414907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AMHD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10019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XNDC5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46709_mH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NFSF1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APRIL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8256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TK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75865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86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7-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56702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KBKG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NEMO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415849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ABCB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MDR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84500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CR7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1054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CR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356601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FNAR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22060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7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DHLAG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59498_g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ATF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CL2L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32390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XCL10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P10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104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EOMES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2872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LILRB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T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848117_s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NFKB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765730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RIM5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552559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OCS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705164_s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79B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58826_g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LR7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52971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10R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5548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LR9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52973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ELPLG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38094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LNK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9459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ST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etherin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163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GD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GHD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20518_g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38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120071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RAK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11610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DUSP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2778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FOXO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21424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FIT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53366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2R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25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66229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6ST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proofErr w:type="gramStart"/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gp130</w:t>
            </w:r>
            <w:proofErr w:type="gramEnd"/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4360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DL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27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28839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RF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56533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PP3C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4223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TCH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395201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NFSF13B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AFF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98106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RD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21"/>
              <w:ind w:left="108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w w:val="105"/>
                <w:sz w:val="16"/>
                <w:szCs w:val="16"/>
                <w:lang w:bidi="en-US"/>
              </w:rPr>
              <w:t>BLIMP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53357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GM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41538_g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TEN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2621230_s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RAK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36103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TL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Rh02889477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MYD88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573837_g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FAS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531110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NKRF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13907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GATA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3112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ILRB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73801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6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85639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PPIR13B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367408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6R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6984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IRAP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364644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TAT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47580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NFRSF13C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AFFR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606874_g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TAT5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Rh02844611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YBB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66163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AX5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77134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FYN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41600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28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4796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MTOR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34508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CD69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34033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MX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895608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DOCK8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9889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KC 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RKC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25195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AVCR2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IM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58623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NFRSF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OX40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533968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KLRG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Rh0092996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MAPK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ERK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533968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TAT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13996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DCD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D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69472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TAT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Rh02896026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IK3C2B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I3K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898518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CMA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NFRSF17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71292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LCG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08225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GAPDH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9999990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RUNX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31709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APOBEC3G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22415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SYK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374292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LAG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58563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ZAP70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896345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LIGHT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NFRSF14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98604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PBX3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608415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ACI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TNFRSF13B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963364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IL21R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6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222310_m1</w:t>
            </w:r>
          </w:p>
        </w:tc>
      </w:tr>
      <w:tr w:rsidR="00BE18C0" w:rsidRPr="00BE18C0" w:rsidTr="00BE18C0">
        <w:trPr>
          <w:trHeight w:val="221"/>
        </w:trPr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BAX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0180269_m1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05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RORC</w:t>
            </w: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</w:p>
        </w:tc>
        <w:tc>
          <w:tcPr>
            <w:tcW w:w="1701" w:type="dxa"/>
            <w:vAlign w:val="center"/>
          </w:tcPr>
          <w:p w:rsidR="00BE18C0" w:rsidRPr="00BE18C0" w:rsidRDefault="00BE18C0" w:rsidP="00BE18C0">
            <w:pPr>
              <w:widowControl w:val="0"/>
              <w:autoSpaceDE w:val="0"/>
              <w:autoSpaceDN w:val="0"/>
              <w:spacing w:before="1"/>
              <w:ind w:left="111"/>
              <w:rPr>
                <w:rFonts w:ascii="Arial" w:eastAsia="Cambria" w:hAnsi="Arial" w:cs="Arial"/>
                <w:sz w:val="16"/>
                <w:szCs w:val="16"/>
                <w:lang w:bidi="en-US"/>
              </w:rPr>
            </w:pPr>
            <w:r w:rsidRPr="00BE18C0">
              <w:rPr>
                <w:rFonts w:ascii="Arial" w:eastAsia="Cambria" w:hAnsi="Arial" w:cs="Arial"/>
                <w:sz w:val="16"/>
                <w:szCs w:val="16"/>
                <w:lang w:bidi="en-US"/>
              </w:rPr>
              <w:t>Hs01076112_m1</w:t>
            </w:r>
          </w:p>
        </w:tc>
      </w:tr>
    </w:tbl>
    <w:p w:rsidR="00BE18C0" w:rsidRPr="00BE18C0" w:rsidRDefault="00BE18C0" w:rsidP="00BE18C0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:rsidR="00BE18C0" w:rsidRPr="00BE18C0" w:rsidRDefault="00BE18C0" w:rsidP="00BE18C0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:rsidR="00045ECA" w:rsidRDefault="00045ECA"/>
    <w:sectPr w:rsidR="00045ECA" w:rsidSect="00BE18C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8C0"/>
    <w:rsid w:val="00045ECA"/>
    <w:rsid w:val="00BE18C0"/>
    <w:rsid w:val="00DC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BED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4</Words>
  <Characters>1964</Characters>
  <Application>Microsoft Macintosh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tugno</dc:creator>
  <cp:keywords/>
  <dc:description/>
  <cp:lastModifiedBy>Nicola Cotugno</cp:lastModifiedBy>
  <cp:revision>1</cp:revision>
  <dcterms:created xsi:type="dcterms:W3CDTF">2020-07-11T14:42:00Z</dcterms:created>
  <dcterms:modified xsi:type="dcterms:W3CDTF">2020-07-11T14:46:00Z</dcterms:modified>
</cp:coreProperties>
</file>